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7ED60A" w14:textId="60F0B8ED" w:rsidR="000074F8" w:rsidRPr="000074F8" w:rsidRDefault="000074F8">
      <w:pPr>
        <w:rPr>
          <w:rFonts w:asciiTheme="majorBidi" w:hAnsiTheme="majorBidi" w:cstheme="majorBidi"/>
          <w:b/>
          <w:bCs/>
          <w:sz w:val="28"/>
          <w:szCs w:val="28"/>
        </w:rPr>
      </w:pPr>
      <w:r w:rsidRPr="000074F8">
        <w:rPr>
          <w:rFonts w:asciiTheme="majorBidi" w:hAnsiTheme="majorBidi" w:cstheme="majorBidi"/>
          <w:b/>
          <w:bCs/>
          <w:sz w:val="28"/>
          <w:szCs w:val="28"/>
        </w:rPr>
        <w:t>S1 Table: Search strings used in systematic review.</w:t>
      </w:r>
    </w:p>
    <w:tbl>
      <w:tblPr>
        <w:tblW w:w="9482" w:type="dxa"/>
        <w:tblLayout w:type="fixed"/>
        <w:tblLook w:val="0420" w:firstRow="1" w:lastRow="0" w:firstColumn="0" w:lastColumn="0" w:noHBand="0" w:noVBand="1"/>
      </w:tblPr>
      <w:tblGrid>
        <w:gridCol w:w="1673"/>
        <w:gridCol w:w="7809"/>
      </w:tblGrid>
      <w:tr w:rsidR="000074F8" w:rsidRPr="00800FCD" w14:paraId="18CE18A7" w14:textId="77777777" w:rsidTr="00D9181D">
        <w:tc>
          <w:tcPr>
            <w:tcW w:w="1673" w:type="dxa"/>
            <w:tcBorders>
              <w:bottom w:val="single" w:sz="12" w:space="0" w:color="auto"/>
            </w:tcBorders>
            <w:shd w:val="clear" w:color="auto" w:fill="FFFFFF"/>
          </w:tcPr>
          <w:p w14:paraId="51BE9E14" w14:textId="007256F6" w:rsidR="000074F8" w:rsidRPr="00800FCD" w:rsidRDefault="000074F8" w:rsidP="00D9181D">
            <w:pPr>
              <w:spacing w:after="0" w:line="240" w:lineRule="auto"/>
              <w:rPr>
                <w:rFonts w:ascii="Times New Roman" w:eastAsia="Yu Gothic Light" w:hAnsi="Times New Roman" w:cs="Times New Roman"/>
                <w:b/>
                <w:bCs/>
                <w:sz w:val="24"/>
                <w:szCs w:val="24"/>
              </w:rPr>
            </w:pPr>
            <w:r w:rsidRPr="00800FCD">
              <w:rPr>
                <w:rFonts w:ascii="Times New Roman" w:eastAsia="Yu Gothic Light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7809" w:type="dxa"/>
            <w:tcBorders>
              <w:bottom w:val="single" w:sz="12" w:space="0" w:color="auto"/>
            </w:tcBorders>
            <w:shd w:val="clear" w:color="auto" w:fill="FFFFFF"/>
          </w:tcPr>
          <w:p w14:paraId="18C3562F" w14:textId="77777777" w:rsidR="000074F8" w:rsidRPr="00800FCD" w:rsidRDefault="000074F8" w:rsidP="00D9181D">
            <w:pPr>
              <w:spacing w:after="0" w:line="240" w:lineRule="auto"/>
              <w:rPr>
                <w:rFonts w:ascii="Times New Roman" w:eastAsia="Yu Gothic Light" w:hAnsi="Times New Roman" w:cs="Times New Roman"/>
                <w:b/>
                <w:bCs/>
                <w:sz w:val="24"/>
                <w:szCs w:val="24"/>
              </w:rPr>
            </w:pPr>
            <w:r w:rsidRPr="00800FCD">
              <w:rPr>
                <w:rFonts w:ascii="Times New Roman" w:eastAsia="Yu Gothic Light" w:hAnsi="Times New Roman" w:cs="Times New Roman"/>
                <w:b/>
                <w:bCs/>
                <w:sz w:val="24"/>
                <w:szCs w:val="24"/>
              </w:rPr>
              <w:t>Search string</w:t>
            </w:r>
          </w:p>
        </w:tc>
      </w:tr>
      <w:tr w:rsidR="000074F8" w:rsidRPr="00800FCD" w14:paraId="5881CE64" w14:textId="77777777" w:rsidTr="00D9181D">
        <w:tc>
          <w:tcPr>
            <w:tcW w:w="1673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</w:tcPr>
          <w:p w14:paraId="35946E66" w14:textId="77777777" w:rsidR="000074F8" w:rsidRPr="00800FCD" w:rsidRDefault="000074F8" w:rsidP="00D918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0F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</w:p>
        </w:tc>
        <w:tc>
          <w:tcPr>
            <w:tcW w:w="78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</w:tcPr>
          <w:p w14:paraId="1A5C0D95" w14:textId="77777777" w:rsidR="000074F8" w:rsidRPr="00800FCD" w:rsidRDefault="000074F8" w:rsidP="00D918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(sensitivity and specificity[</w:t>
            </w:r>
            <w:proofErr w:type="spellStart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 xml:space="preserve"> Terms] OR </w:t>
            </w:r>
            <w:proofErr w:type="spellStart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evaluat</w:t>
            </w:r>
            <w:proofErr w:type="spellEnd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sensitiv</w:t>
            </w:r>
            <w:proofErr w:type="spellEnd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 xml:space="preserve">* OR specific* OR utility OR </w:t>
            </w:r>
            <w:proofErr w:type="spellStart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accura</w:t>
            </w:r>
            <w:proofErr w:type="spellEnd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* OR "Diagnosis, Differential"[</w:t>
            </w:r>
            <w:proofErr w:type="spellStart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 xml:space="preserve"> Terms] OR "Predictive Value of Tests"[</w:t>
            </w:r>
            <w:proofErr w:type="spellStart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 xml:space="preserve"> Terms]) AND ("Guidelines as Topic"[</w:t>
            </w:r>
            <w:proofErr w:type="spellStart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 xml:space="preserve"> Terms] OR "Government Agencies/standards"[MAJR] OR </w:t>
            </w:r>
            <w:proofErr w:type="spellStart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classif</w:t>
            </w:r>
            <w:proofErr w:type="spellEnd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* OR definition* OR guideline* OR guidance) AND (who OR world health organisation OR world health organization OR world health organization[</w:t>
            </w:r>
            <w:proofErr w:type="spellStart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 xml:space="preserve"> Terms]) AND ("Dengue/diagnosis"[MAJR] OR dengue OR </w:t>
            </w:r>
            <w:proofErr w:type="spellStart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denv</w:t>
            </w:r>
            <w:proofErr w:type="spellEnd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 xml:space="preserve"> OR DHF OR DSS OR dengue shock syndrome OR dengue haemorrhagic fever)</w:t>
            </w:r>
          </w:p>
        </w:tc>
      </w:tr>
      <w:tr w:rsidR="000074F8" w:rsidRPr="00800FCD" w14:paraId="51C9BBF0" w14:textId="77777777" w:rsidTr="00D9181D">
        <w:tc>
          <w:tcPr>
            <w:tcW w:w="167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06D7B430" w14:textId="77777777" w:rsidR="000074F8" w:rsidRPr="00800FCD" w:rsidRDefault="000074F8" w:rsidP="00D918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0F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BASE</w:t>
            </w:r>
          </w:p>
        </w:tc>
        <w:tc>
          <w:tcPr>
            <w:tcW w:w="78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1C285175" w14:textId="77777777" w:rsidR="000074F8" w:rsidRPr="00800FCD" w:rsidRDefault="000074F8" w:rsidP="00D918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evaluat</w:t>
            </w:r>
            <w:proofErr w:type="spellEnd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 xml:space="preserve">. or evaluation/ or diagnostic test accuracy study/ or "sensitivity and specificity"/ or </w:t>
            </w:r>
            <w:proofErr w:type="spellStart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sensitiv</w:t>
            </w:r>
            <w:proofErr w:type="spellEnd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 xml:space="preserve">. or </w:t>
            </w:r>
            <w:proofErr w:type="gramStart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specific*.</w:t>
            </w:r>
            <w:proofErr w:type="spellStart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mp.or</w:t>
            </w:r>
            <w:proofErr w:type="spellEnd"/>
            <w:proofErr w:type="gramEnd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 xml:space="preserve"> utility.mp. or diagnosis/ or differential diagnosis/ or diagnostic accuracy/ or </w:t>
            </w:r>
            <w:proofErr w:type="spellStart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accura</w:t>
            </w:r>
            <w:proofErr w:type="spellEnd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.) and (</w:t>
            </w:r>
            <w:proofErr w:type="gramStart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guideline*.</w:t>
            </w:r>
            <w:proofErr w:type="spellStart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mp.or</w:t>
            </w:r>
            <w:proofErr w:type="spellEnd"/>
            <w:proofErr w:type="gramEnd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guidance.mp.or</w:t>
            </w:r>
            <w:proofErr w:type="spellEnd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 xml:space="preserve"> classification/ or </w:t>
            </w:r>
            <w:proofErr w:type="spellStart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classif</w:t>
            </w:r>
            <w:proofErr w:type="spellEnd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mp.or</w:t>
            </w:r>
            <w:proofErr w:type="spellEnd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 xml:space="preserve"> definition*.</w:t>
            </w:r>
            <w:proofErr w:type="spellStart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 xml:space="preserve">.) and (world health organisation.mp. or world health organization.mp. or world health organization/ or WHO.mp.) and (dengue shock syndrome/ or dengue.mp. or dengue </w:t>
            </w:r>
            <w:proofErr w:type="spellStart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hemorrhagic</w:t>
            </w:r>
            <w:proofErr w:type="spellEnd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 xml:space="preserve"> fever/ or dengue/ or Dengue virus/ or DHF.mp. or DSS.mp.)</w:t>
            </w:r>
          </w:p>
        </w:tc>
      </w:tr>
      <w:tr w:rsidR="000074F8" w:rsidRPr="00800FCD" w14:paraId="486DE3CD" w14:textId="77777777" w:rsidTr="00D9181D">
        <w:tc>
          <w:tcPr>
            <w:tcW w:w="167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</w:tcPr>
          <w:p w14:paraId="433BB623" w14:textId="77777777" w:rsidR="000074F8" w:rsidRPr="00800FCD" w:rsidRDefault="000074F8" w:rsidP="00D918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0F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pus (MEDLINE/</w:t>
            </w:r>
            <w:r w:rsidRPr="00800F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EMBASE records excluded)</w:t>
            </w:r>
          </w:p>
        </w:tc>
        <w:tc>
          <w:tcPr>
            <w:tcW w:w="7809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</w:tcPr>
          <w:p w14:paraId="64C72F49" w14:textId="77777777" w:rsidR="000074F8" w:rsidRPr="00800FCD" w:rsidRDefault="000074F8" w:rsidP="00D918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TITLE-ABS-KEY ( ( evaluat*  OR  sensitiv*  OR  specific*  OR  utility  OR  diagnos* )  AND  ( classif*  OR  definition*  OR  guideline*  OR  guidance )  AND  ( who  OR  "world health organisation"  OR  "world health organization" )  AND  ( dengue  OR  denv  OR  dhf  OR  dss  OR  "dengue shock syndrome"  OR  "dengue haemorrhagic fever" ) )  AND  PUBYEAR  &gt;  1996  AND NOT  INDEX ( </w:t>
            </w:r>
            <w:proofErr w:type="spellStart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medline</w:t>
            </w:r>
            <w:proofErr w:type="spellEnd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  OR  </w:t>
            </w:r>
            <w:proofErr w:type="spellStart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  <w:proofErr w:type="spellEnd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 xml:space="preserve">  ) </w:t>
            </w:r>
          </w:p>
        </w:tc>
      </w:tr>
      <w:tr w:rsidR="000074F8" w:rsidRPr="00800FCD" w14:paraId="73B95FD5" w14:textId="77777777" w:rsidTr="00D9181D">
        <w:tc>
          <w:tcPr>
            <w:tcW w:w="1673" w:type="dxa"/>
            <w:tcBorders>
              <w:top w:val="single" w:sz="6" w:space="0" w:color="auto"/>
            </w:tcBorders>
            <w:shd w:val="clear" w:color="auto" w:fill="auto"/>
          </w:tcPr>
          <w:p w14:paraId="3AC918F9" w14:textId="77777777" w:rsidR="000074F8" w:rsidRPr="00800FCD" w:rsidRDefault="000074F8" w:rsidP="00D918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00F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enGrey</w:t>
            </w:r>
            <w:proofErr w:type="spellEnd"/>
          </w:p>
        </w:tc>
        <w:tc>
          <w:tcPr>
            <w:tcW w:w="7809" w:type="dxa"/>
            <w:tcBorders>
              <w:top w:val="single" w:sz="6" w:space="0" w:color="auto"/>
            </w:tcBorders>
            <w:shd w:val="clear" w:color="auto" w:fill="auto"/>
          </w:tcPr>
          <w:p w14:paraId="4FCFD8B4" w14:textId="77777777" w:rsidR="000074F8" w:rsidRPr="00800FCD" w:rsidRDefault="000074F8" w:rsidP="00D918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evaluat</w:t>
            </w:r>
            <w:proofErr w:type="spellEnd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sensitiv</w:t>
            </w:r>
            <w:proofErr w:type="spellEnd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 xml:space="preserve">* OR specific* OR utility OR </w:t>
            </w:r>
            <w:proofErr w:type="spellStart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diagnos</w:t>
            </w:r>
            <w:proofErr w:type="spellEnd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*) AND (</w:t>
            </w:r>
            <w:proofErr w:type="spellStart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classif</w:t>
            </w:r>
            <w:proofErr w:type="spellEnd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 xml:space="preserve">* OR definition* OR guideline* OR guidance) AND (who OR “world health organisation” OR “world health organization”) AND (dengue OR </w:t>
            </w:r>
            <w:proofErr w:type="spellStart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>denv</w:t>
            </w:r>
            <w:proofErr w:type="spellEnd"/>
            <w:r w:rsidRPr="00800FCD">
              <w:rPr>
                <w:rFonts w:ascii="Times New Roman" w:hAnsi="Times New Roman" w:cs="Times New Roman"/>
                <w:sz w:val="24"/>
                <w:szCs w:val="24"/>
              </w:rPr>
              <w:t xml:space="preserve"> OR DHF OR DSS OR “dengue shock syndrome” OR “dengue haemorrhagic fever”)</w:t>
            </w:r>
          </w:p>
        </w:tc>
      </w:tr>
    </w:tbl>
    <w:p w14:paraId="3F0FC55F" w14:textId="77777777" w:rsidR="00021BAB" w:rsidRPr="000074F8" w:rsidRDefault="00021BAB" w:rsidP="000074F8"/>
    <w:sectPr w:rsidR="00021BAB" w:rsidRPr="000074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0tTA0NDGyMDM0tDBT0lEKTi0uzszPAykwqgUAxMiY8iwAAAA="/>
  </w:docVars>
  <w:rsids>
    <w:rsidRoot w:val="000074F8"/>
    <w:rsid w:val="00001DC2"/>
    <w:rsid w:val="0000241C"/>
    <w:rsid w:val="000058B6"/>
    <w:rsid w:val="000074F8"/>
    <w:rsid w:val="0001574C"/>
    <w:rsid w:val="00017979"/>
    <w:rsid w:val="00021BAB"/>
    <w:rsid w:val="00023871"/>
    <w:rsid w:val="0003427C"/>
    <w:rsid w:val="000373CF"/>
    <w:rsid w:val="000374F5"/>
    <w:rsid w:val="00042270"/>
    <w:rsid w:val="000452E3"/>
    <w:rsid w:val="000458B6"/>
    <w:rsid w:val="00046322"/>
    <w:rsid w:val="00046550"/>
    <w:rsid w:val="0005023E"/>
    <w:rsid w:val="00050986"/>
    <w:rsid w:val="00052D4F"/>
    <w:rsid w:val="00056F4C"/>
    <w:rsid w:val="000679F9"/>
    <w:rsid w:val="000702C7"/>
    <w:rsid w:val="00070B09"/>
    <w:rsid w:val="0007164D"/>
    <w:rsid w:val="00075243"/>
    <w:rsid w:val="00076615"/>
    <w:rsid w:val="000819CB"/>
    <w:rsid w:val="00092AB6"/>
    <w:rsid w:val="00097797"/>
    <w:rsid w:val="000A0FC9"/>
    <w:rsid w:val="000A639B"/>
    <w:rsid w:val="000A6DD4"/>
    <w:rsid w:val="000B662A"/>
    <w:rsid w:val="000C5C7F"/>
    <w:rsid w:val="00107C4A"/>
    <w:rsid w:val="00114D80"/>
    <w:rsid w:val="00116FC5"/>
    <w:rsid w:val="00123F79"/>
    <w:rsid w:val="00126548"/>
    <w:rsid w:val="00141B3D"/>
    <w:rsid w:val="001544F2"/>
    <w:rsid w:val="00154D62"/>
    <w:rsid w:val="00173CCD"/>
    <w:rsid w:val="00186884"/>
    <w:rsid w:val="00192C8A"/>
    <w:rsid w:val="00193AEF"/>
    <w:rsid w:val="00194E47"/>
    <w:rsid w:val="001B299E"/>
    <w:rsid w:val="001D4F19"/>
    <w:rsid w:val="001D5653"/>
    <w:rsid w:val="001D6BED"/>
    <w:rsid w:val="001E1B89"/>
    <w:rsid w:val="001F325E"/>
    <w:rsid w:val="001F46CB"/>
    <w:rsid w:val="001F7422"/>
    <w:rsid w:val="00201F52"/>
    <w:rsid w:val="00203209"/>
    <w:rsid w:val="00203592"/>
    <w:rsid w:val="002066C0"/>
    <w:rsid w:val="0020761C"/>
    <w:rsid w:val="00211CEB"/>
    <w:rsid w:val="00212B3A"/>
    <w:rsid w:val="00217427"/>
    <w:rsid w:val="00224CAD"/>
    <w:rsid w:val="002313F1"/>
    <w:rsid w:val="0023156A"/>
    <w:rsid w:val="00236809"/>
    <w:rsid w:val="00242E3F"/>
    <w:rsid w:val="00243C40"/>
    <w:rsid w:val="00252AB0"/>
    <w:rsid w:val="00260F91"/>
    <w:rsid w:val="0026182F"/>
    <w:rsid w:val="002630DF"/>
    <w:rsid w:val="002730C5"/>
    <w:rsid w:val="0027558F"/>
    <w:rsid w:val="002832BC"/>
    <w:rsid w:val="0028494A"/>
    <w:rsid w:val="00285433"/>
    <w:rsid w:val="00291E2F"/>
    <w:rsid w:val="00294084"/>
    <w:rsid w:val="002950E4"/>
    <w:rsid w:val="0029564E"/>
    <w:rsid w:val="002A6FC3"/>
    <w:rsid w:val="002A7085"/>
    <w:rsid w:val="002B0797"/>
    <w:rsid w:val="002C7EB6"/>
    <w:rsid w:val="002D3CFB"/>
    <w:rsid w:val="002E4065"/>
    <w:rsid w:val="002F732D"/>
    <w:rsid w:val="002F7A6E"/>
    <w:rsid w:val="0030283A"/>
    <w:rsid w:val="00310A97"/>
    <w:rsid w:val="0032335F"/>
    <w:rsid w:val="00323C3E"/>
    <w:rsid w:val="00323F1C"/>
    <w:rsid w:val="0032778A"/>
    <w:rsid w:val="003308FF"/>
    <w:rsid w:val="00332399"/>
    <w:rsid w:val="00335D87"/>
    <w:rsid w:val="00340531"/>
    <w:rsid w:val="00342D86"/>
    <w:rsid w:val="003432A6"/>
    <w:rsid w:val="0034343B"/>
    <w:rsid w:val="003435A7"/>
    <w:rsid w:val="003506FB"/>
    <w:rsid w:val="00350D5F"/>
    <w:rsid w:val="0035113C"/>
    <w:rsid w:val="00352C37"/>
    <w:rsid w:val="003532A1"/>
    <w:rsid w:val="003701D0"/>
    <w:rsid w:val="003716A9"/>
    <w:rsid w:val="0038391B"/>
    <w:rsid w:val="003845E2"/>
    <w:rsid w:val="003868B7"/>
    <w:rsid w:val="0039231C"/>
    <w:rsid w:val="00397929"/>
    <w:rsid w:val="003A1B82"/>
    <w:rsid w:val="003A1F7A"/>
    <w:rsid w:val="003A254F"/>
    <w:rsid w:val="003A2D89"/>
    <w:rsid w:val="003A3F2C"/>
    <w:rsid w:val="003A5EA1"/>
    <w:rsid w:val="003A77DC"/>
    <w:rsid w:val="003B55D6"/>
    <w:rsid w:val="003B7DAF"/>
    <w:rsid w:val="003C7D94"/>
    <w:rsid w:val="003D0AE4"/>
    <w:rsid w:val="003D12A8"/>
    <w:rsid w:val="003D1792"/>
    <w:rsid w:val="003D6227"/>
    <w:rsid w:val="003E3785"/>
    <w:rsid w:val="003E5C88"/>
    <w:rsid w:val="003E5CF0"/>
    <w:rsid w:val="003E71D3"/>
    <w:rsid w:val="003F4C77"/>
    <w:rsid w:val="0040536B"/>
    <w:rsid w:val="00412D3A"/>
    <w:rsid w:val="004220E1"/>
    <w:rsid w:val="00422468"/>
    <w:rsid w:val="00422E30"/>
    <w:rsid w:val="004313F9"/>
    <w:rsid w:val="0043560E"/>
    <w:rsid w:val="00445B5F"/>
    <w:rsid w:val="00445C0A"/>
    <w:rsid w:val="00451EAF"/>
    <w:rsid w:val="004533B4"/>
    <w:rsid w:val="00464314"/>
    <w:rsid w:val="004662F4"/>
    <w:rsid w:val="00473F56"/>
    <w:rsid w:val="00473F5A"/>
    <w:rsid w:val="00477A1B"/>
    <w:rsid w:val="004837C3"/>
    <w:rsid w:val="004879E8"/>
    <w:rsid w:val="00491824"/>
    <w:rsid w:val="00492561"/>
    <w:rsid w:val="00495627"/>
    <w:rsid w:val="004A022A"/>
    <w:rsid w:val="004A11FC"/>
    <w:rsid w:val="004A5AAF"/>
    <w:rsid w:val="004A6068"/>
    <w:rsid w:val="004A6A36"/>
    <w:rsid w:val="004C0558"/>
    <w:rsid w:val="004C508E"/>
    <w:rsid w:val="004E3298"/>
    <w:rsid w:val="004E3E3C"/>
    <w:rsid w:val="004E43AE"/>
    <w:rsid w:val="004F342F"/>
    <w:rsid w:val="004F566C"/>
    <w:rsid w:val="004F6B37"/>
    <w:rsid w:val="005102B4"/>
    <w:rsid w:val="00510C3D"/>
    <w:rsid w:val="0051372B"/>
    <w:rsid w:val="005173A2"/>
    <w:rsid w:val="005174D0"/>
    <w:rsid w:val="00527AA6"/>
    <w:rsid w:val="0053050A"/>
    <w:rsid w:val="00550002"/>
    <w:rsid w:val="00552A10"/>
    <w:rsid w:val="005557EB"/>
    <w:rsid w:val="00561BE8"/>
    <w:rsid w:val="00562A73"/>
    <w:rsid w:val="0056305B"/>
    <w:rsid w:val="0056534E"/>
    <w:rsid w:val="0056561C"/>
    <w:rsid w:val="00565D26"/>
    <w:rsid w:val="00584248"/>
    <w:rsid w:val="00585F06"/>
    <w:rsid w:val="00587E57"/>
    <w:rsid w:val="0059061C"/>
    <w:rsid w:val="00595ECE"/>
    <w:rsid w:val="005A1E54"/>
    <w:rsid w:val="005A716C"/>
    <w:rsid w:val="005A7BBD"/>
    <w:rsid w:val="005B5B74"/>
    <w:rsid w:val="005B7C9A"/>
    <w:rsid w:val="005C00C3"/>
    <w:rsid w:val="005C1DF6"/>
    <w:rsid w:val="005E04DE"/>
    <w:rsid w:val="005E6B4A"/>
    <w:rsid w:val="005E6F62"/>
    <w:rsid w:val="005F2894"/>
    <w:rsid w:val="005F714D"/>
    <w:rsid w:val="00606D7C"/>
    <w:rsid w:val="00615E15"/>
    <w:rsid w:val="00623265"/>
    <w:rsid w:val="00623A0D"/>
    <w:rsid w:val="00645F92"/>
    <w:rsid w:val="00646AA2"/>
    <w:rsid w:val="006569A1"/>
    <w:rsid w:val="00660BEA"/>
    <w:rsid w:val="0067200F"/>
    <w:rsid w:val="00677ABC"/>
    <w:rsid w:val="0068037D"/>
    <w:rsid w:val="00681295"/>
    <w:rsid w:val="00681685"/>
    <w:rsid w:val="00682987"/>
    <w:rsid w:val="00683D9D"/>
    <w:rsid w:val="006926F7"/>
    <w:rsid w:val="00694459"/>
    <w:rsid w:val="006955D1"/>
    <w:rsid w:val="00695B0D"/>
    <w:rsid w:val="006B512B"/>
    <w:rsid w:val="006B564D"/>
    <w:rsid w:val="006E4050"/>
    <w:rsid w:val="00706608"/>
    <w:rsid w:val="007076CA"/>
    <w:rsid w:val="00714941"/>
    <w:rsid w:val="00723631"/>
    <w:rsid w:val="00732E6D"/>
    <w:rsid w:val="00737612"/>
    <w:rsid w:val="0074138C"/>
    <w:rsid w:val="007508F0"/>
    <w:rsid w:val="0076221D"/>
    <w:rsid w:val="007637A3"/>
    <w:rsid w:val="00764BC3"/>
    <w:rsid w:val="00765100"/>
    <w:rsid w:val="00765319"/>
    <w:rsid w:val="007658E3"/>
    <w:rsid w:val="00766644"/>
    <w:rsid w:val="007802AF"/>
    <w:rsid w:val="00780BCC"/>
    <w:rsid w:val="00782516"/>
    <w:rsid w:val="00790857"/>
    <w:rsid w:val="007918CE"/>
    <w:rsid w:val="007A1188"/>
    <w:rsid w:val="007A5212"/>
    <w:rsid w:val="007B28A4"/>
    <w:rsid w:val="007C513E"/>
    <w:rsid w:val="007C539A"/>
    <w:rsid w:val="007C58F8"/>
    <w:rsid w:val="007C79EB"/>
    <w:rsid w:val="007D1DEC"/>
    <w:rsid w:val="007D60FB"/>
    <w:rsid w:val="007E5138"/>
    <w:rsid w:val="007E695B"/>
    <w:rsid w:val="007F0320"/>
    <w:rsid w:val="007F12A0"/>
    <w:rsid w:val="007F2C4B"/>
    <w:rsid w:val="007F3B65"/>
    <w:rsid w:val="00804F65"/>
    <w:rsid w:val="008056E5"/>
    <w:rsid w:val="00805ADE"/>
    <w:rsid w:val="008071AC"/>
    <w:rsid w:val="008074B5"/>
    <w:rsid w:val="00807B0A"/>
    <w:rsid w:val="00813EB1"/>
    <w:rsid w:val="008154EC"/>
    <w:rsid w:val="0081588C"/>
    <w:rsid w:val="008213B5"/>
    <w:rsid w:val="00825833"/>
    <w:rsid w:val="0083331D"/>
    <w:rsid w:val="0083586E"/>
    <w:rsid w:val="008460E3"/>
    <w:rsid w:val="00851885"/>
    <w:rsid w:val="0085321E"/>
    <w:rsid w:val="00853FB7"/>
    <w:rsid w:val="00872D91"/>
    <w:rsid w:val="00874B52"/>
    <w:rsid w:val="00877729"/>
    <w:rsid w:val="00880ABF"/>
    <w:rsid w:val="0089142B"/>
    <w:rsid w:val="008A018D"/>
    <w:rsid w:val="008A25A5"/>
    <w:rsid w:val="008A5F45"/>
    <w:rsid w:val="008B4CBD"/>
    <w:rsid w:val="008B5E56"/>
    <w:rsid w:val="008C19E7"/>
    <w:rsid w:val="008C3A05"/>
    <w:rsid w:val="008E5A0A"/>
    <w:rsid w:val="008E5B78"/>
    <w:rsid w:val="008F1CE5"/>
    <w:rsid w:val="009023F6"/>
    <w:rsid w:val="0090263F"/>
    <w:rsid w:val="00906038"/>
    <w:rsid w:val="00911D7B"/>
    <w:rsid w:val="0091475F"/>
    <w:rsid w:val="009164EA"/>
    <w:rsid w:val="00930A9C"/>
    <w:rsid w:val="009316A2"/>
    <w:rsid w:val="00932B86"/>
    <w:rsid w:val="00934270"/>
    <w:rsid w:val="009357E7"/>
    <w:rsid w:val="009412AB"/>
    <w:rsid w:val="009449D8"/>
    <w:rsid w:val="00952B73"/>
    <w:rsid w:val="00961224"/>
    <w:rsid w:val="00971F4F"/>
    <w:rsid w:val="00975922"/>
    <w:rsid w:val="00980B84"/>
    <w:rsid w:val="00985CFB"/>
    <w:rsid w:val="00990019"/>
    <w:rsid w:val="00990C15"/>
    <w:rsid w:val="0099795B"/>
    <w:rsid w:val="009A6247"/>
    <w:rsid w:val="009A6E9F"/>
    <w:rsid w:val="009B2EAD"/>
    <w:rsid w:val="009B66AC"/>
    <w:rsid w:val="009C787D"/>
    <w:rsid w:val="009D1D95"/>
    <w:rsid w:val="009E416C"/>
    <w:rsid w:val="009E4BBD"/>
    <w:rsid w:val="009E70B8"/>
    <w:rsid w:val="009F255C"/>
    <w:rsid w:val="009F78D6"/>
    <w:rsid w:val="00A06CB2"/>
    <w:rsid w:val="00A15684"/>
    <w:rsid w:val="00A16BA6"/>
    <w:rsid w:val="00A22AC8"/>
    <w:rsid w:val="00A25D29"/>
    <w:rsid w:val="00A32703"/>
    <w:rsid w:val="00A41B22"/>
    <w:rsid w:val="00A43913"/>
    <w:rsid w:val="00A4408B"/>
    <w:rsid w:val="00A5497E"/>
    <w:rsid w:val="00A55857"/>
    <w:rsid w:val="00A635C5"/>
    <w:rsid w:val="00A64C8D"/>
    <w:rsid w:val="00A75DC2"/>
    <w:rsid w:val="00A76B66"/>
    <w:rsid w:val="00A94B1B"/>
    <w:rsid w:val="00A95B88"/>
    <w:rsid w:val="00AB3791"/>
    <w:rsid w:val="00AC24EE"/>
    <w:rsid w:val="00AD019E"/>
    <w:rsid w:val="00AD73EA"/>
    <w:rsid w:val="00AE2DF9"/>
    <w:rsid w:val="00AF7DB1"/>
    <w:rsid w:val="00B0055E"/>
    <w:rsid w:val="00B01FE6"/>
    <w:rsid w:val="00B02E4F"/>
    <w:rsid w:val="00B1413B"/>
    <w:rsid w:val="00B152E1"/>
    <w:rsid w:val="00B21373"/>
    <w:rsid w:val="00B23BD7"/>
    <w:rsid w:val="00B332B0"/>
    <w:rsid w:val="00B3467C"/>
    <w:rsid w:val="00B426E5"/>
    <w:rsid w:val="00B42B4E"/>
    <w:rsid w:val="00B45598"/>
    <w:rsid w:val="00B54D80"/>
    <w:rsid w:val="00B55AC4"/>
    <w:rsid w:val="00B56A9C"/>
    <w:rsid w:val="00B57A41"/>
    <w:rsid w:val="00B62024"/>
    <w:rsid w:val="00B64B94"/>
    <w:rsid w:val="00B70974"/>
    <w:rsid w:val="00B74E7F"/>
    <w:rsid w:val="00B8194C"/>
    <w:rsid w:val="00B93B7E"/>
    <w:rsid w:val="00BA5D41"/>
    <w:rsid w:val="00BA69C8"/>
    <w:rsid w:val="00BB63A6"/>
    <w:rsid w:val="00BC737B"/>
    <w:rsid w:val="00BE252F"/>
    <w:rsid w:val="00BF1233"/>
    <w:rsid w:val="00BF5F59"/>
    <w:rsid w:val="00BF71C7"/>
    <w:rsid w:val="00C02F71"/>
    <w:rsid w:val="00C0743D"/>
    <w:rsid w:val="00C10A97"/>
    <w:rsid w:val="00C13E8C"/>
    <w:rsid w:val="00C14469"/>
    <w:rsid w:val="00C21373"/>
    <w:rsid w:val="00C22228"/>
    <w:rsid w:val="00C23022"/>
    <w:rsid w:val="00C2355F"/>
    <w:rsid w:val="00C37619"/>
    <w:rsid w:val="00C37889"/>
    <w:rsid w:val="00C40239"/>
    <w:rsid w:val="00C40CBF"/>
    <w:rsid w:val="00C43C37"/>
    <w:rsid w:val="00C459C9"/>
    <w:rsid w:val="00C627F7"/>
    <w:rsid w:val="00C679C1"/>
    <w:rsid w:val="00C74620"/>
    <w:rsid w:val="00C771F8"/>
    <w:rsid w:val="00C86005"/>
    <w:rsid w:val="00C87953"/>
    <w:rsid w:val="00CA4B65"/>
    <w:rsid w:val="00CA7BE4"/>
    <w:rsid w:val="00CB027B"/>
    <w:rsid w:val="00CB204D"/>
    <w:rsid w:val="00CC4A93"/>
    <w:rsid w:val="00CC4D76"/>
    <w:rsid w:val="00CC58E5"/>
    <w:rsid w:val="00CC656A"/>
    <w:rsid w:val="00CD0C8B"/>
    <w:rsid w:val="00CE5B64"/>
    <w:rsid w:val="00CF5082"/>
    <w:rsid w:val="00CF563F"/>
    <w:rsid w:val="00CF6EB9"/>
    <w:rsid w:val="00D06666"/>
    <w:rsid w:val="00D1629F"/>
    <w:rsid w:val="00D2748E"/>
    <w:rsid w:val="00D35204"/>
    <w:rsid w:val="00D35781"/>
    <w:rsid w:val="00D36DF0"/>
    <w:rsid w:val="00D3776F"/>
    <w:rsid w:val="00D46055"/>
    <w:rsid w:val="00D52964"/>
    <w:rsid w:val="00D6045B"/>
    <w:rsid w:val="00D6323B"/>
    <w:rsid w:val="00D67708"/>
    <w:rsid w:val="00D74AFA"/>
    <w:rsid w:val="00D77A7F"/>
    <w:rsid w:val="00D83959"/>
    <w:rsid w:val="00D8528C"/>
    <w:rsid w:val="00D869D5"/>
    <w:rsid w:val="00D92808"/>
    <w:rsid w:val="00D9393E"/>
    <w:rsid w:val="00D955EC"/>
    <w:rsid w:val="00DA5C25"/>
    <w:rsid w:val="00DA69A4"/>
    <w:rsid w:val="00DA6FCE"/>
    <w:rsid w:val="00DD0D02"/>
    <w:rsid w:val="00DD3C21"/>
    <w:rsid w:val="00DD73CF"/>
    <w:rsid w:val="00DE4946"/>
    <w:rsid w:val="00DE7BC9"/>
    <w:rsid w:val="00DF1FBF"/>
    <w:rsid w:val="00DF2943"/>
    <w:rsid w:val="00DF393C"/>
    <w:rsid w:val="00DF4452"/>
    <w:rsid w:val="00E10F3C"/>
    <w:rsid w:val="00E1217E"/>
    <w:rsid w:val="00E16A29"/>
    <w:rsid w:val="00E47592"/>
    <w:rsid w:val="00E47DF4"/>
    <w:rsid w:val="00E644D5"/>
    <w:rsid w:val="00E709E9"/>
    <w:rsid w:val="00E71577"/>
    <w:rsid w:val="00E729C9"/>
    <w:rsid w:val="00E74D8B"/>
    <w:rsid w:val="00E76DBF"/>
    <w:rsid w:val="00E85305"/>
    <w:rsid w:val="00E90104"/>
    <w:rsid w:val="00E90CD7"/>
    <w:rsid w:val="00E91C46"/>
    <w:rsid w:val="00E929DB"/>
    <w:rsid w:val="00EA3641"/>
    <w:rsid w:val="00EA3A62"/>
    <w:rsid w:val="00EB1F96"/>
    <w:rsid w:val="00EB2F90"/>
    <w:rsid w:val="00EB5D68"/>
    <w:rsid w:val="00EC332F"/>
    <w:rsid w:val="00EC6C34"/>
    <w:rsid w:val="00ED1FE0"/>
    <w:rsid w:val="00ED2779"/>
    <w:rsid w:val="00EF3357"/>
    <w:rsid w:val="00F00AC7"/>
    <w:rsid w:val="00F01455"/>
    <w:rsid w:val="00F03E80"/>
    <w:rsid w:val="00F26EB7"/>
    <w:rsid w:val="00F30A90"/>
    <w:rsid w:val="00F31ED3"/>
    <w:rsid w:val="00F34B80"/>
    <w:rsid w:val="00F3751F"/>
    <w:rsid w:val="00F40B6E"/>
    <w:rsid w:val="00F457FB"/>
    <w:rsid w:val="00F45DDB"/>
    <w:rsid w:val="00F54597"/>
    <w:rsid w:val="00F61249"/>
    <w:rsid w:val="00F70A83"/>
    <w:rsid w:val="00F7386E"/>
    <w:rsid w:val="00F83F07"/>
    <w:rsid w:val="00F87764"/>
    <w:rsid w:val="00F906DA"/>
    <w:rsid w:val="00F9534F"/>
    <w:rsid w:val="00FC3361"/>
    <w:rsid w:val="00FC45FB"/>
    <w:rsid w:val="00FD3060"/>
    <w:rsid w:val="00FD6320"/>
    <w:rsid w:val="00FE7DB4"/>
    <w:rsid w:val="00FF2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AFA59"/>
  <w15:chartTrackingRefBased/>
  <w15:docId w15:val="{F10C8F44-3A2B-471C-A0D8-4BED150C5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4F8"/>
    <w:rPr>
      <w:rFonts w:ascii="Calibri" w:eastAsia="Yu Mincho" w:hAnsi="Calibri" w:cs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7</Words>
  <Characters>1639</Characters>
  <Application>Microsoft Office Word</Application>
  <DocSecurity>0</DocSecurity>
  <Lines>13</Lines>
  <Paragraphs>3</Paragraphs>
  <ScaleCrop>false</ScaleCrop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er Raafat</dc:creator>
  <cp:keywords/>
  <dc:description/>
  <cp:lastModifiedBy>Nader Raafat</cp:lastModifiedBy>
  <cp:revision>2</cp:revision>
  <dcterms:created xsi:type="dcterms:W3CDTF">2020-11-06T17:41:00Z</dcterms:created>
  <dcterms:modified xsi:type="dcterms:W3CDTF">2020-11-07T12:41:00Z</dcterms:modified>
</cp:coreProperties>
</file>